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594C7" w14:textId="77777777" w:rsidR="00876F6C" w:rsidRPr="00C0213D" w:rsidRDefault="00876F6C" w:rsidP="00C0213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213D">
        <w:rPr>
          <w:rFonts w:ascii="Times New Roman" w:hAnsi="Times New Roman" w:cs="Times New Roman"/>
          <w:sz w:val="24"/>
          <w:szCs w:val="24"/>
        </w:rPr>
        <w:t xml:space="preserve">Table </w:t>
      </w:r>
      <w:r w:rsidR="00C0213D" w:rsidRPr="00C0213D">
        <w:rPr>
          <w:rFonts w:ascii="Times New Roman" w:hAnsi="Times New Roman" w:cs="Times New Roman"/>
          <w:sz w:val="24"/>
          <w:szCs w:val="24"/>
        </w:rPr>
        <w:t>S15</w:t>
      </w:r>
      <w:r w:rsidRPr="00C0213D">
        <w:rPr>
          <w:rFonts w:ascii="Times New Roman" w:hAnsi="Times New Roman" w:cs="Times New Roman"/>
          <w:sz w:val="24"/>
          <w:szCs w:val="24"/>
        </w:rPr>
        <w:t>. Characterization of shared SSR loci</w:t>
      </w:r>
      <w:r w:rsidR="00DB477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559" w:type="dxa"/>
        <w:jc w:val="center"/>
        <w:tblLook w:val="04A0" w:firstRow="1" w:lastRow="0" w:firstColumn="1" w:lastColumn="0" w:noHBand="0" w:noVBand="1"/>
      </w:tblPr>
      <w:tblGrid>
        <w:gridCol w:w="1255"/>
        <w:gridCol w:w="764"/>
        <w:gridCol w:w="1573"/>
        <w:gridCol w:w="1047"/>
        <w:gridCol w:w="960"/>
        <w:gridCol w:w="960"/>
      </w:tblGrid>
      <w:tr w:rsidR="00876F6C" w:rsidRPr="00682B48" w14:paraId="0C9246B2" w14:textId="77777777" w:rsidTr="00C0213D">
        <w:trPr>
          <w:trHeight w:val="300"/>
          <w:jc w:val="center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98FF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Locus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4E9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NA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5292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Allelic variation (bp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D59B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H</w:t>
            </w:r>
            <w:r w:rsidRPr="00682B48">
              <w:rPr>
                <w:rFonts w:eastAsia="Times New Roman" w:cstheme="minorHAnsi"/>
                <w:vertAlign w:val="subscrip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539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H</w:t>
            </w:r>
            <w:r w:rsidRPr="00682B48">
              <w:rPr>
                <w:rFonts w:eastAsia="Times New Roman" w:cstheme="minorHAnsi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3E6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PIC</w:t>
            </w:r>
          </w:p>
        </w:tc>
      </w:tr>
      <w:tr w:rsidR="00876F6C" w:rsidRPr="00682B48" w14:paraId="61BCAD23" w14:textId="77777777" w:rsidTr="00C0213D">
        <w:trPr>
          <w:trHeight w:val="300"/>
          <w:jc w:val="center"/>
        </w:trPr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A8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BE0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576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3B19" w14:textId="77777777" w:rsidR="00876F6C" w:rsidRPr="00682B48" w:rsidRDefault="00687CED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330</w:t>
            </w:r>
            <w:r>
              <w:rPr>
                <w:rFonts w:eastAsia="Times New Roman" w:cstheme="minorHAnsi"/>
              </w:rPr>
              <w:t>-</w:t>
            </w:r>
            <w:r w:rsidR="00876F6C" w:rsidRPr="00682B48">
              <w:rPr>
                <w:rFonts w:eastAsia="Times New Roman" w:cstheme="minorHAnsi"/>
              </w:rPr>
              <w:t>33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13C3" w14:textId="77777777" w:rsidR="00876F6C" w:rsidRPr="00682B48" w:rsidRDefault="00876F6C" w:rsidP="00C0213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E60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3BC5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.0415</w:t>
            </w:r>
          </w:p>
        </w:tc>
      </w:tr>
      <w:tr w:rsidR="00876F6C" w:rsidRPr="00682B48" w14:paraId="438D40F1" w14:textId="77777777" w:rsidTr="00E878EA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0DE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BE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075E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571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2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728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4A9C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1B8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2BDE8F71" w14:textId="77777777" w:rsidTr="00E878EA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462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BE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0F8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AD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34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880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7F0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2926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  <w:tr w:rsidR="00876F6C" w:rsidRPr="00682B48" w14:paraId="599FD535" w14:textId="77777777" w:rsidTr="00E878EA">
        <w:trPr>
          <w:trHeight w:val="300"/>
          <w:jc w:val="center"/>
        </w:trPr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1A677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GduABE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D07D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1A29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18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6D0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6D44F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97EA" w14:textId="77777777" w:rsidR="00876F6C" w:rsidRPr="00682B48" w:rsidRDefault="00876F6C" w:rsidP="00C0213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82B48">
              <w:rPr>
                <w:rFonts w:eastAsia="Times New Roman" w:cstheme="minorHAnsi"/>
              </w:rPr>
              <w:t>0</w:t>
            </w:r>
          </w:p>
        </w:tc>
      </w:tr>
    </w:tbl>
    <w:p w14:paraId="63C32CFD" w14:textId="77777777" w:rsidR="00876F6C" w:rsidRPr="00682B48" w:rsidRDefault="00876F6C" w:rsidP="00C0213D">
      <w:pPr>
        <w:spacing w:line="240" w:lineRule="auto"/>
        <w:rPr>
          <w:rFonts w:cstheme="minorHAnsi"/>
        </w:rPr>
      </w:pPr>
    </w:p>
    <w:p w14:paraId="51A1E4D7" w14:textId="77777777" w:rsidR="00876F6C" w:rsidRPr="00682B48" w:rsidRDefault="00876F6C" w:rsidP="00682B48">
      <w:pPr>
        <w:spacing w:line="240" w:lineRule="auto"/>
        <w:rPr>
          <w:rFonts w:cstheme="minorHAnsi"/>
          <w:lang w:val="pt-BR"/>
        </w:rPr>
      </w:pPr>
    </w:p>
    <w:p w14:paraId="4AD4DA68" w14:textId="5E166EA1" w:rsidR="0071719A" w:rsidRDefault="0071719A" w:rsidP="00682B48">
      <w:pPr>
        <w:spacing w:line="240" w:lineRule="auto"/>
        <w:jc w:val="center"/>
        <w:rPr>
          <w:rFonts w:cstheme="minorHAnsi"/>
        </w:rPr>
      </w:pPr>
    </w:p>
    <w:p w14:paraId="1D9EF161" w14:textId="759ED660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69930D4B" w14:textId="4971F027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3316F650" w14:textId="12F4355B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3DAF92D0" w14:textId="13A01C98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00759D55" w14:textId="3B217C81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0EB2244E" w14:textId="63276F31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7AE1A71B" w14:textId="3DD49DC3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20B50B7F" w14:textId="5C86CFD1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3ADF661C" w14:textId="275D0A34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375D320D" w14:textId="0D55E94E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33E3FAE0" w14:textId="77777777" w:rsidR="00B31152" w:rsidRDefault="00B31152" w:rsidP="00682B48">
      <w:pPr>
        <w:spacing w:line="240" w:lineRule="auto"/>
        <w:jc w:val="center"/>
        <w:rPr>
          <w:rFonts w:cstheme="minorHAnsi"/>
        </w:rPr>
      </w:pPr>
    </w:p>
    <w:p w14:paraId="62CB9A80" w14:textId="77777777" w:rsidR="00C0213D" w:rsidRDefault="00C0213D" w:rsidP="00682B48">
      <w:pPr>
        <w:spacing w:line="240" w:lineRule="auto"/>
        <w:jc w:val="center"/>
        <w:rPr>
          <w:rFonts w:cstheme="minorHAnsi"/>
        </w:rPr>
      </w:pPr>
    </w:p>
    <w:p w14:paraId="37F30EB8" w14:textId="77777777" w:rsidR="00C0213D" w:rsidRDefault="00C0213D" w:rsidP="00682B48">
      <w:pPr>
        <w:spacing w:line="240" w:lineRule="auto"/>
        <w:jc w:val="center"/>
        <w:rPr>
          <w:rFonts w:cstheme="minorHAnsi"/>
        </w:rPr>
      </w:pPr>
    </w:p>
    <w:p w14:paraId="02888A1B" w14:textId="77777777" w:rsidR="000778D7" w:rsidRDefault="000778D7" w:rsidP="00682B48">
      <w:pPr>
        <w:spacing w:line="240" w:lineRule="auto"/>
        <w:jc w:val="center"/>
        <w:rPr>
          <w:rFonts w:cstheme="minorHAnsi"/>
        </w:rPr>
      </w:pPr>
    </w:p>
    <w:p w14:paraId="4B26D871" w14:textId="77777777" w:rsidR="000778D7" w:rsidRDefault="000778D7" w:rsidP="00682B48">
      <w:pPr>
        <w:spacing w:line="240" w:lineRule="auto"/>
        <w:jc w:val="center"/>
        <w:rPr>
          <w:rFonts w:cstheme="minorHAnsi"/>
        </w:rPr>
      </w:pPr>
    </w:p>
    <w:p w14:paraId="2C4A4E75" w14:textId="77777777" w:rsidR="000778D7" w:rsidRDefault="000778D7" w:rsidP="00682B48">
      <w:pPr>
        <w:spacing w:line="240" w:lineRule="auto"/>
        <w:jc w:val="center"/>
        <w:rPr>
          <w:rFonts w:cstheme="minorHAnsi"/>
        </w:rPr>
      </w:pPr>
      <w:bookmarkStart w:id="0" w:name="_GoBack"/>
      <w:bookmarkEnd w:id="0"/>
    </w:p>
    <w:sectPr w:rsidR="000778D7" w:rsidSect="00F859BC">
      <w:pgSz w:w="12240" w:h="15840"/>
      <w:pgMar w:top="1440" w:right="1440" w:bottom="15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DEA"/>
    <w:rsid w:val="00012B87"/>
    <w:rsid w:val="00067F51"/>
    <w:rsid w:val="000778D7"/>
    <w:rsid w:val="000C7319"/>
    <w:rsid w:val="000F16C7"/>
    <w:rsid w:val="0015607A"/>
    <w:rsid w:val="001810B5"/>
    <w:rsid w:val="001D0FE5"/>
    <w:rsid w:val="002628DA"/>
    <w:rsid w:val="002A07E8"/>
    <w:rsid w:val="002C7F7D"/>
    <w:rsid w:val="002E104A"/>
    <w:rsid w:val="00300233"/>
    <w:rsid w:val="00310AEE"/>
    <w:rsid w:val="00370399"/>
    <w:rsid w:val="003F22B2"/>
    <w:rsid w:val="00404E2B"/>
    <w:rsid w:val="00465E42"/>
    <w:rsid w:val="004E5DCB"/>
    <w:rsid w:val="00554309"/>
    <w:rsid w:val="00571543"/>
    <w:rsid w:val="005D0A25"/>
    <w:rsid w:val="005F5EFD"/>
    <w:rsid w:val="00682B48"/>
    <w:rsid w:val="00687CED"/>
    <w:rsid w:val="0071719A"/>
    <w:rsid w:val="0074757A"/>
    <w:rsid w:val="007621DE"/>
    <w:rsid w:val="007D0759"/>
    <w:rsid w:val="007D7DEA"/>
    <w:rsid w:val="00876F6C"/>
    <w:rsid w:val="00885650"/>
    <w:rsid w:val="008B210D"/>
    <w:rsid w:val="009242C8"/>
    <w:rsid w:val="00967570"/>
    <w:rsid w:val="00971BA5"/>
    <w:rsid w:val="009D2DB0"/>
    <w:rsid w:val="009E662B"/>
    <w:rsid w:val="009F0C68"/>
    <w:rsid w:val="009F1364"/>
    <w:rsid w:val="00A964F1"/>
    <w:rsid w:val="00B21258"/>
    <w:rsid w:val="00B31152"/>
    <w:rsid w:val="00B438B0"/>
    <w:rsid w:val="00BF599E"/>
    <w:rsid w:val="00C0213D"/>
    <w:rsid w:val="00C2474D"/>
    <w:rsid w:val="00C43A6C"/>
    <w:rsid w:val="00C45D68"/>
    <w:rsid w:val="00C72910"/>
    <w:rsid w:val="00C8145A"/>
    <w:rsid w:val="00DB477F"/>
    <w:rsid w:val="00E212DF"/>
    <w:rsid w:val="00E74D61"/>
    <w:rsid w:val="00E878EA"/>
    <w:rsid w:val="00ED72AB"/>
    <w:rsid w:val="00F6288B"/>
    <w:rsid w:val="00F859BC"/>
    <w:rsid w:val="00FB6EC4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9935"/>
  <w15:chartTrackingRefBased/>
  <w15:docId w15:val="{AF819772-E440-4D76-877B-D25D13777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7D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03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Durigan</dc:creator>
  <cp:keywords/>
  <dc:description/>
  <cp:lastModifiedBy>Mauricio Durigan</cp:lastModifiedBy>
  <cp:revision>5</cp:revision>
  <dcterms:created xsi:type="dcterms:W3CDTF">2018-11-02T20:00:00Z</dcterms:created>
  <dcterms:modified xsi:type="dcterms:W3CDTF">2018-11-02T20:16:00Z</dcterms:modified>
</cp:coreProperties>
</file>